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42E8D" w14:textId="77777777" w:rsidR="00332778" w:rsidRPr="00FC0D2B" w:rsidRDefault="00332778" w:rsidP="0033277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C0D2B">
        <w:rPr>
          <w:rFonts w:ascii="Times New Roman" w:hAnsi="Times New Roman" w:cs="Times New Roman"/>
          <w:lang w:val="en-US"/>
        </w:rPr>
        <w:t>Supplementary Table 4. Peripheral blood T cells canonical pathways</w:t>
      </w:r>
    </w:p>
    <w:p w14:paraId="440E8B72" w14:textId="77777777" w:rsidR="00332778" w:rsidRPr="00332778" w:rsidRDefault="00332778">
      <w:pPr>
        <w:rPr>
          <w:lang w:val="en-US"/>
        </w:rPr>
      </w:pPr>
    </w:p>
    <w:tbl>
      <w:tblPr>
        <w:tblW w:w="10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984"/>
        <w:gridCol w:w="993"/>
        <w:gridCol w:w="2763"/>
      </w:tblGrid>
      <w:tr w:rsidR="00332778" w:rsidRPr="00332778" w14:paraId="6618CD10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6D34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ngenuity Canonical Pathway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62DC6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B-H adjusted p-val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BC27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z-scor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F8FC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Predicted Activation State</w:t>
            </w:r>
          </w:p>
        </w:tc>
      </w:tr>
      <w:tr w:rsidR="00332778" w:rsidRPr="00332778" w14:paraId="51F52C17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FBFC5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irtuin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C40E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,41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1E9B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3,00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51220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ncreased</w:t>
            </w:r>
          </w:p>
        </w:tc>
      </w:tr>
      <w:tr w:rsidR="00332778" w:rsidRPr="00332778" w14:paraId="0C1C8763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95FB9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Systemic Lupus Erythematosus </w:t>
            </w:r>
            <w:proofErr w:type="gramStart"/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In</w:t>
            </w:r>
            <w:proofErr w:type="gramEnd"/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T Cell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0F3B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,10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707CD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,19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3143F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ncreased</w:t>
            </w:r>
          </w:p>
        </w:tc>
      </w:tr>
      <w:tr w:rsidR="00332778" w:rsidRPr="00332778" w14:paraId="11E31272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93EB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ndritic Cell Matu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165A0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6,0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A15C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,12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3864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ncreased</w:t>
            </w:r>
          </w:p>
        </w:tc>
      </w:tr>
      <w:tr w:rsidR="00332778" w:rsidRPr="00332778" w14:paraId="6B029EE4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76925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OX40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98018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8,0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3CF6A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-2,000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0646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reased</w:t>
            </w:r>
          </w:p>
        </w:tc>
      </w:tr>
      <w:tr w:rsidR="00332778" w:rsidRPr="00332778" w14:paraId="25008B76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8D95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L-8 Signa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2779A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,23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2D0E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-2,04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5153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reased</w:t>
            </w:r>
          </w:p>
        </w:tc>
      </w:tr>
      <w:tr w:rsidR="00332778" w:rsidRPr="00332778" w14:paraId="33F60D83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EB16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IL-9 Signa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16DD5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,51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F38C1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-2,121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11CAE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reased</w:t>
            </w:r>
          </w:p>
        </w:tc>
      </w:tr>
      <w:tr w:rsidR="00332778" w:rsidRPr="00332778" w14:paraId="7AA31E87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2D51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Type I Diabetes Mellitus Signa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41DEB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9,0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A1A1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-2,32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7A06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reased</w:t>
            </w:r>
          </w:p>
        </w:tc>
      </w:tr>
      <w:tr w:rsidR="00332778" w:rsidRPr="00332778" w14:paraId="69F74536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725E4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Systemic Lupus Erythematosus </w:t>
            </w:r>
            <w:proofErr w:type="gramStart"/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In</w:t>
            </w:r>
            <w:proofErr w:type="gramEnd"/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 xml:space="preserve"> B Cell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5779D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5,70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AAF6E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-2,343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F04B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reased</w:t>
            </w:r>
          </w:p>
        </w:tc>
      </w:tr>
      <w:tr w:rsidR="00332778" w:rsidRPr="00332778" w14:paraId="647463B5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0BE6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MLP Signaling in Neutrophi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043E1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4,89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F9F5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-2,357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296E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reased</w:t>
            </w:r>
          </w:p>
        </w:tc>
      </w:tr>
      <w:tr w:rsidR="00332778" w:rsidRPr="00332778" w14:paraId="2D367B14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159B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Role of PKR in Interferon Induction and Antiviral Respon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C902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,51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0235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-2,52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872BD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reased</w:t>
            </w:r>
          </w:p>
        </w:tc>
      </w:tr>
      <w:tr w:rsidR="00332778" w:rsidRPr="00332778" w14:paraId="1837A1C0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6D82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Erythropoietin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1D364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2,10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781E4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-2,69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C426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reased</w:t>
            </w:r>
          </w:p>
        </w:tc>
      </w:tr>
      <w:tr w:rsidR="00332778" w:rsidRPr="00332778" w14:paraId="09794518" w14:textId="77777777" w:rsidTr="00332778">
        <w:trPr>
          <w:trHeight w:val="3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50237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NUR77 Signaling in T Lymphocy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2CC0D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1,0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AE0EB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-3,464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7B2D" w14:textId="77777777" w:rsidR="00332778" w:rsidRPr="00332778" w:rsidRDefault="00332778" w:rsidP="0033277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33277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Decreased</w:t>
            </w:r>
          </w:p>
        </w:tc>
      </w:tr>
    </w:tbl>
    <w:p w14:paraId="4BE47BD4" w14:textId="77777777" w:rsidR="00332778" w:rsidRDefault="00332778"/>
    <w:sectPr w:rsidR="00332778" w:rsidSect="00C43FA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78"/>
    <w:rsid w:val="00017625"/>
    <w:rsid w:val="0002130E"/>
    <w:rsid w:val="00030ECF"/>
    <w:rsid w:val="000A0550"/>
    <w:rsid w:val="000A2016"/>
    <w:rsid w:val="000D7D00"/>
    <w:rsid w:val="000E02AD"/>
    <w:rsid w:val="00121619"/>
    <w:rsid w:val="001616CF"/>
    <w:rsid w:val="001864CF"/>
    <w:rsid w:val="001B4E57"/>
    <w:rsid w:val="001C2D84"/>
    <w:rsid w:val="001E2941"/>
    <w:rsid w:val="001E7764"/>
    <w:rsid w:val="00211DCC"/>
    <w:rsid w:val="00281814"/>
    <w:rsid w:val="00300377"/>
    <w:rsid w:val="00314387"/>
    <w:rsid w:val="00316EF7"/>
    <w:rsid w:val="00327996"/>
    <w:rsid w:val="00332778"/>
    <w:rsid w:val="00341CA6"/>
    <w:rsid w:val="003B3F94"/>
    <w:rsid w:val="003D41E2"/>
    <w:rsid w:val="0040482F"/>
    <w:rsid w:val="00426DC9"/>
    <w:rsid w:val="0046077B"/>
    <w:rsid w:val="00473670"/>
    <w:rsid w:val="004966CB"/>
    <w:rsid w:val="004B0942"/>
    <w:rsid w:val="004B6678"/>
    <w:rsid w:val="004C5E22"/>
    <w:rsid w:val="004C6E84"/>
    <w:rsid w:val="00505C7B"/>
    <w:rsid w:val="0053145B"/>
    <w:rsid w:val="00542527"/>
    <w:rsid w:val="00590C50"/>
    <w:rsid w:val="005A13FC"/>
    <w:rsid w:val="005A43ED"/>
    <w:rsid w:val="005E626E"/>
    <w:rsid w:val="00600C27"/>
    <w:rsid w:val="006346A8"/>
    <w:rsid w:val="00637F52"/>
    <w:rsid w:val="00650050"/>
    <w:rsid w:val="00657D07"/>
    <w:rsid w:val="0068254B"/>
    <w:rsid w:val="006A56AE"/>
    <w:rsid w:val="006C5771"/>
    <w:rsid w:val="006D0F36"/>
    <w:rsid w:val="007357A7"/>
    <w:rsid w:val="0074045D"/>
    <w:rsid w:val="007539B5"/>
    <w:rsid w:val="0076146B"/>
    <w:rsid w:val="00767CA5"/>
    <w:rsid w:val="007B46F5"/>
    <w:rsid w:val="007F58F0"/>
    <w:rsid w:val="00817C0A"/>
    <w:rsid w:val="00871416"/>
    <w:rsid w:val="00873ABA"/>
    <w:rsid w:val="008957DF"/>
    <w:rsid w:val="008C45C2"/>
    <w:rsid w:val="008C734F"/>
    <w:rsid w:val="008E4571"/>
    <w:rsid w:val="00930B83"/>
    <w:rsid w:val="00931875"/>
    <w:rsid w:val="00976889"/>
    <w:rsid w:val="009C302E"/>
    <w:rsid w:val="009D720B"/>
    <w:rsid w:val="00A2515F"/>
    <w:rsid w:val="00A350D1"/>
    <w:rsid w:val="00A535A5"/>
    <w:rsid w:val="00AA34B4"/>
    <w:rsid w:val="00AB309A"/>
    <w:rsid w:val="00AB47F6"/>
    <w:rsid w:val="00AF381D"/>
    <w:rsid w:val="00B17F82"/>
    <w:rsid w:val="00B33240"/>
    <w:rsid w:val="00B36AB6"/>
    <w:rsid w:val="00B46820"/>
    <w:rsid w:val="00B7521D"/>
    <w:rsid w:val="00B847A2"/>
    <w:rsid w:val="00B86F33"/>
    <w:rsid w:val="00BB2912"/>
    <w:rsid w:val="00BF1C0E"/>
    <w:rsid w:val="00BF527C"/>
    <w:rsid w:val="00C12D1B"/>
    <w:rsid w:val="00C43FA5"/>
    <w:rsid w:val="00C74B00"/>
    <w:rsid w:val="00C84B74"/>
    <w:rsid w:val="00CD0D5F"/>
    <w:rsid w:val="00D5118D"/>
    <w:rsid w:val="00D60917"/>
    <w:rsid w:val="00D6592A"/>
    <w:rsid w:val="00DD7F0B"/>
    <w:rsid w:val="00E62A75"/>
    <w:rsid w:val="00E75478"/>
    <w:rsid w:val="00E866E6"/>
    <w:rsid w:val="00E929B0"/>
    <w:rsid w:val="00EB26CF"/>
    <w:rsid w:val="00ED1C01"/>
    <w:rsid w:val="00ED4852"/>
    <w:rsid w:val="00EE7B79"/>
    <w:rsid w:val="00F2780D"/>
    <w:rsid w:val="00F7045D"/>
    <w:rsid w:val="00F876CE"/>
    <w:rsid w:val="00F91CF2"/>
    <w:rsid w:val="00FA2186"/>
    <w:rsid w:val="00FA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6E61D"/>
  <w15:chartTrackingRefBased/>
  <w15:docId w15:val="{268AE5FB-B1F4-F947-97BD-A9513B698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27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7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7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7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7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7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7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7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7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7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7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7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7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7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7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7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7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2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7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27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7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7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7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8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ensia de la Fuente Flores</dc:creator>
  <cp:keywords/>
  <dc:description/>
  <cp:lastModifiedBy>Julie Millard</cp:lastModifiedBy>
  <cp:revision>2</cp:revision>
  <dcterms:created xsi:type="dcterms:W3CDTF">2026-05-12T17:13:00Z</dcterms:created>
  <dcterms:modified xsi:type="dcterms:W3CDTF">2026-05-12T17:13:00Z</dcterms:modified>
</cp:coreProperties>
</file>